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F245E" w14:textId="5944DDA3" w:rsidR="00307854" w:rsidRDefault="00307854">
      <w:pPr>
        <w:rPr>
          <w:b/>
        </w:rPr>
      </w:pPr>
      <w:r w:rsidRPr="00B95A2D">
        <w:rPr>
          <w:b/>
        </w:rPr>
        <w:t xml:space="preserve">Supplementary Table 1. </w:t>
      </w:r>
      <w:r w:rsidR="00B95A2D" w:rsidRPr="00B95A2D">
        <w:rPr>
          <w:b/>
        </w:rPr>
        <w:t xml:space="preserve">Associations between </w:t>
      </w:r>
      <w:r w:rsidR="001D010B">
        <w:rPr>
          <w:b/>
        </w:rPr>
        <w:t>allergy outcomes stratified by</w:t>
      </w:r>
      <w:r w:rsidR="001D010B" w:rsidRPr="001D010B">
        <w:rPr>
          <w:b/>
          <w:i/>
        </w:rPr>
        <w:t xml:space="preserve"> S. mansoni </w:t>
      </w:r>
      <w:r w:rsidR="001D010B">
        <w:rPr>
          <w:b/>
        </w:rPr>
        <w:t xml:space="preserve">and </w:t>
      </w:r>
      <w:r w:rsidR="00A05F3C" w:rsidRPr="00A05F3C">
        <w:rPr>
          <w:b/>
          <w:i/>
        </w:rPr>
        <w:t>N.</w:t>
      </w:r>
      <w:r w:rsidR="00A05F3C">
        <w:rPr>
          <w:b/>
          <w:i/>
        </w:rPr>
        <w:t xml:space="preserve"> </w:t>
      </w:r>
      <w:r w:rsidR="00A05F3C" w:rsidRPr="00A05F3C">
        <w:rPr>
          <w:b/>
          <w:i/>
        </w:rPr>
        <w:t>americanus</w:t>
      </w:r>
      <w:r w:rsidR="001D010B">
        <w:rPr>
          <w:b/>
        </w:rPr>
        <w:t xml:space="preserve"> status</w:t>
      </w:r>
      <w:bookmarkStart w:id="0" w:name="_GoBack"/>
      <w:bookmarkEnd w:id="0"/>
      <w:r w:rsidR="00B95A2D" w:rsidRPr="00B95A2D">
        <w:rPr>
          <w:b/>
        </w:rPr>
        <w:t>.</w:t>
      </w:r>
    </w:p>
    <w:tbl>
      <w:tblPr>
        <w:tblW w:w="10171" w:type="dxa"/>
        <w:tblInd w:w="-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4"/>
        <w:gridCol w:w="1559"/>
        <w:gridCol w:w="851"/>
        <w:gridCol w:w="1134"/>
        <w:gridCol w:w="1559"/>
        <w:gridCol w:w="1559"/>
        <w:gridCol w:w="851"/>
        <w:gridCol w:w="1134"/>
      </w:tblGrid>
      <w:tr w:rsidR="004D1FD6" w:rsidRPr="006B47D7" w14:paraId="55C115AB" w14:textId="77777777" w:rsidTr="00113673">
        <w:tc>
          <w:tcPr>
            <w:tcW w:w="50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BAEFEE" w14:textId="53A761A8" w:rsidR="004D1FD6" w:rsidRPr="00E51E62" w:rsidRDefault="004D1FD6" w:rsidP="004D1FD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51E62">
              <w:rPr>
                <w:b/>
                <w:bCs/>
                <w:i/>
                <w:iCs/>
                <w:sz w:val="24"/>
                <w:szCs w:val="24"/>
              </w:rPr>
              <w:t>S. mansoni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9E08B5" w14:textId="4277F6E2" w:rsidR="004D1FD6" w:rsidRPr="00E51E62" w:rsidRDefault="004D1FD6" w:rsidP="004D1FD6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51E62">
              <w:rPr>
                <w:b/>
                <w:i/>
                <w:iCs/>
                <w:sz w:val="24"/>
                <w:szCs w:val="24"/>
              </w:rPr>
              <w:t>N. americanus</w:t>
            </w:r>
          </w:p>
        </w:tc>
      </w:tr>
      <w:tr w:rsidR="004D1FD6" w:rsidRPr="006B47D7" w14:paraId="185F49FA" w14:textId="4CDA170B" w:rsidTr="00113673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1677A33" w14:textId="74287C1B" w:rsidR="004D1FD6" w:rsidRPr="006B47D7" w:rsidRDefault="004D1FD6" w:rsidP="004D1FD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s</w:t>
            </w:r>
            <w:r w:rsidRPr="006B47D7">
              <w:rPr>
                <w:b/>
                <w:bCs/>
                <w:sz w:val="20"/>
                <w:szCs w:val="20"/>
              </w:rPr>
              <w:t>ta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5344A4" w14:textId="7CADEBC3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D7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7D37F8" w14:textId="77777777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D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D9109D" w14:textId="77777777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D7">
              <w:rPr>
                <w:b/>
                <w:bCs/>
                <w:sz w:val="20"/>
                <w:szCs w:val="20"/>
              </w:rPr>
              <w:t>Interaction 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B2CCF9" w14:textId="6E5470A5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s</w:t>
            </w:r>
            <w:r w:rsidRPr="006B47D7">
              <w:rPr>
                <w:b/>
                <w:bCs/>
                <w:sz w:val="20"/>
                <w:szCs w:val="20"/>
              </w:rPr>
              <w:t>ta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6E4D58" w14:textId="066C45E0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D7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99D71F" w14:textId="02C14957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D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DEBC45" w14:textId="4C275377" w:rsidR="004D1FD6" w:rsidRPr="006B47D7" w:rsidRDefault="004D1FD6" w:rsidP="004D1FD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D7">
              <w:rPr>
                <w:b/>
                <w:bCs/>
                <w:sz w:val="20"/>
                <w:szCs w:val="20"/>
              </w:rPr>
              <w:t>Interaction p-value</w:t>
            </w:r>
          </w:p>
        </w:tc>
      </w:tr>
      <w:tr w:rsidR="004D1FD6" w:rsidRPr="006B47D7" w14:paraId="45B5DDCF" w14:textId="77777777" w:rsidTr="00113673">
        <w:tc>
          <w:tcPr>
            <w:tcW w:w="10171" w:type="dxa"/>
            <w:gridSpan w:val="8"/>
            <w:tcBorders>
              <w:top w:val="single" w:sz="4" w:space="0" w:color="auto"/>
              <w:bottom w:val="nil"/>
            </w:tcBorders>
          </w:tcPr>
          <w:p w14:paraId="44387A3A" w14:textId="58F5FB38" w:rsidR="004D1FD6" w:rsidRPr="006B47D7" w:rsidRDefault="00B1387C" w:rsidP="004D1FD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D010B">
              <w:rPr>
                <w:b/>
                <w:bCs/>
                <w:sz w:val="20"/>
                <w:szCs w:val="20"/>
              </w:rPr>
              <w:t xml:space="preserve">Outcomes: </w:t>
            </w:r>
            <w:r w:rsidRPr="001D010B">
              <w:rPr>
                <w:b/>
                <w:i/>
                <w:iCs/>
                <w:sz w:val="20"/>
                <w:szCs w:val="20"/>
              </w:rPr>
              <w:t>Dermatophagoides</w:t>
            </w:r>
            <w:r w:rsidRPr="001D010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PT</w:t>
            </w:r>
            <w:r w:rsidRPr="001D010B">
              <w:rPr>
                <w:b/>
                <w:sz w:val="20"/>
                <w:szCs w:val="20"/>
              </w:rPr>
              <w:t xml:space="preserve"> and reported wheeze</w:t>
            </w:r>
          </w:p>
        </w:tc>
      </w:tr>
      <w:tr w:rsidR="00B1387C" w:rsidRPr="006B47D7" w14:paraId="5042E13E" w14:textId="77777777" w:rsidTr="00113673">
        <w:tc>
          <w:tcPr>
            <w:tcW w:w="1524" w:type="dxa"/>
            <w:tcBorders>
              <w:top w:val="nil"/>
              <w:bottom w:val="nil"/>
            </w:tcBorders>
          </w:tcPr>
          <w:p w14:paraId="128D260B" w14:textId="23FEA290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F91D95" w14:textId="7AAF2A67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.18 (0.64, 7.4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F0AFB4" w14:textId="2CFAA52F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91464F" w14:textId="269FC7FA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432E32" w14:textId="5AC79BBC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502AC6" w14:textId="36AE53F0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.59 (1.15, 5.8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85DC72" w14:textId="58D6F374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66FE9E" w14:textId="49469E1A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B1387C" w:rsidRPr="006B47D7" w14:paraId="6A164930" w14:textId="77777777" w:rsidTr="00113673">
        <w:tc>
          <w:tcPr>
            <w:tcW w:w="1524" w:type="dxa"/>
            <w:tcBorders>
              <w:top w:val="nil"/>
              <w:bottom w:val="nil"/>
            </w:tcBorders>
          </w:tcPr>
          <w:p w14:paraId="30C7EC74" w14:textId="352C3A0A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C6EB52" w14:textId="7CBB6F5D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.32 (1.85, 5.9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3E5FB6" w14:textId="3DAC4BE8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AA86D" w14:textId="77777777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4C44B3" w14:textId="15E8C658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F45E77" w14:textId="1E0DE740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.37 (1.23, 9.2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D8FA76" w14:textId="166D4E74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0D44D3" w14:textId="77777777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B1387C" w:rsidRPr="006B47D7" w14:paraId="59E6C6CB" w14:textId="77777777" w:rsidTr="000B471A">
        <w:tc>
          <w:tcPr>
            <w:tcW w:w="10171" w:type="dxa"/>
            <w:gridSpan w:val="8"/>
            <w:tcBorders>
              <w:top w:val="nil"/>
              <w:bottom w:val="nil"/>
            </w:tcBorders>
          </w:tcPr>
          <w:p w14:paraId="5BE777AB" w14:textId="7566D501" w:rsidR="00B1387C" w:rsidRPr="00113673" w:rsidRDefault="00B1387C" w:rsidP="00B1387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A05F3C">
              <w:rPr>
                <w:b/>
                <w:bCs/>
                <w:sz w:val="20"/>
                <w:szCs w:val="20"/>
              </w:rPr>
              <w:t xml:space="preserve">Outcomes: </w:t>
            </w:r>
            <w:r w:rsidRPr="00A05F3C">
              <w:rPr>
                <w:b/>
                <w:i/>
                <w:iCs/>
                <w:sz w:val="20"/>
                <w:szCs w:val="20"/>
              </w:rPr>
              <w:t>Dermatophagoides</w:t>
            </w:r>
            <w:r w:rsidRPr="00A05F3C">
              <w:rPr>
                <w:b/>
                <w:sz w:val="20"/>
                <w:szCs w:val="20"/>
              </w:rPr>
              <w:t xml:space="preserve"> IgE level and </w:t>
            </w:r>
            <w:r w:rsidRPr="00A05F3C">
              <w:rPr>
                <w:b/>
                <w:i/>
                <w:iCs/>
                <w:sz w:val="20"/>
                <w:szCs w:val="20"/>
              </w:rPr>
              <w:t>Dermatophagoides</w:t>
            </w:r>
            <w:r w:rsidRPr="001D010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PT</w:t>
            </w:r>
          </w:p>
        </w:tc>
      </w:tr>
      <w:tr w:rsidR="00B1387C" w:rsidRPr="006B47D7" w14:paraId="0C318249" w14:textId="77777777" w:rsidTr="00113673">
        <w:tc>
          <w:tcPr>
            <w:tcW w:w="1524" w:type="dxa"/>
            <w:tcBorders>
              <w:top w:val="nil"/>
              <w:bottom w:val="nil"/>
            </w:tcBorders>
          </w:tcPr>
          <w:p w14:paraId="48011430" w14:textId="23F520D9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7040AA" w14:textId="0DF9D95C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70D7F">
              <w:rPr>
                <w:bCs/>
                <w:sz w:val="20"/>
                <w:szCs w:val="20"/>
              </w:rPr>
              <w:t>1.55 (1.03, 2.3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6DA1AF" w14:textId="45145E8F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70D7F"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E08E03" w14:textId="397C805F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70D7F"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B50851" w14:textId="78558FFB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0CF5BF" w14:textId="0581775D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13673">
              <w:rPr>
                <w:bCs/>
                <w:sz w:val="20"/>
                <w:szCs w:val="20"/>
              </w:rPr>
              <w:t>1.68 (1.21, 2.3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3C96ED" w14:textId="52CCE2E8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13673">
              <w:rPr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76C35C" w14:textId="1929B9FF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13673">
              <w:rPr>
                <w:bCs/>
                <w:sz w:val="20"/>
                <w:szCs w:val="20"/>
              </w:rPr>
              <w:t>0.54</w:t>
            </w:r>
          </w:p>
        </w:tc>
      </w:tr>
      <w:tr w:rsidR="00B1387C" w:rsidRPr="006B47D7" w14:paraId="1545DA45" w14:textId="77777777" w:rsidTr="00113673">
        <w:tc>
          <w:tcPr>
            <w:tcW w:w="1524" w:type="dxa"/>
            <w:tcBorders>
              <w:top w:val="nil"/>
              <w:bottom w:val="nil"/>
            </w:tcBorders>
          </w:tcPr>
          <w:p w14:paraId="625FD72D" w14:textId="70D12BB3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CEBD15" w14:textId="2386577B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70D7F">
              <w:rPr>
                <w:bCs/>
                <w:sz w:val="20"/>
                <w:szCs w:val="20"/>
              </w:rPr>
              <w:t xml:space="preserve">1.88 (1.41, 2.51)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38790A" w14:textId="73D6E16C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70D7F"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884720" w14:textId="77777777" w:rsidR="00B1387C" w:rsidRPr="00D70D7F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1D964D" w14:textId="1592E0FA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1BF598" w14:textId="3ECD8A4C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13673">
              <w:rPr>
                <w:bCs/>
                <w:sz w:val="20"/>
                <w:szCs w:val="20"/>
              </w:rPr>
              <w:t>1.95 (1,41, 2.6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A99817" w14:textId="6E3F5747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13673"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3C9C53" w14:textId="77777777" w:rsidR="00B1387C" w:rsidRPr="00113673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B1387C" w:rsidRPr="006B47D7" w14:paraId="4D4D04BE" w14:textId="77777777" w:rsidTr="00113673">
        <w:tc>
          <w:tcPr>
            <w:tcW w:w="10171" w:type="dxa"/>
            <w:gridSpan w:val="8"/>
            <w:tcBorders>
              <w:top w:val="nil"/>
              <w:bottom w:val="nil"/>
            </w:tcBorders>
          </w:tcPr>
          <w:p w14:paraId="744D1C8B" w14:textId="08AF54FA" w:rsidR="00B1387C" w:rsidRPr="006B47D7" w:rsidRDefault="00B1387C" w:rsidP="00B1387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D010B">
              <w:rPr>
                <w:b/>
                <w:bCs/>
                <w:sz w:val="20"/>
                <w:szCs w:val="20"/>
              </w:rPr>
              <w:t xml:space="preserve">Outcomes: </w:t>
            </w:r>
            <w:r w:rsidRPr="001D010B">
              <w:rPr>
                <w:b/>
                <w:i/>
                <w:iCs/>
                <w:sz w:val="20"/>
                <w:szCs w:val="20"/>
              </w:rPr>
              <w:t>Dermatophagoides</w:t>
            </w:r>
            <w:r w:rsidRPr="001D010B">
              <w:rPr>
                <w:b/>
                <w:sz w:val="20"/>
                <w:szCs w:val="20"/>
              </w:rPr>
              <w:t xml:space="preserve"> IgE level and reported wheeze</w:t>
            </w:r>
          </w:p>
        </w:tc>
      </w:tr>
      <w:tr w:rsidR="00B1387C" w:rsidRPr="006B47D7" w14:paraId="39811955" w14:textId="28E96E39" w:rsidTr="00113673">
        <w:tc>
          <w:tcPr>
            <w:tcW w:w="1524" w:type="dxa"/>
            <w:tcBorders>
              <w:top w:val="nil"/>
              <w:bottom w:val="nil"/>
            </w:tcBorders>
          </w:tcPr>
          <w:p w14:paraId="1AA5C7E0" w14:textId="77777777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C7CA98" w14:textId="6446FCC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4 (0.81, 1.3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B3F0C7" w14:textId="125C5429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28C7AD" w14:textId="7BEA6CAD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363B4E" w14:textId="204760F8" w:rsidR="00B1387C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8DD476" w14:textId="002CC243" w:rsidR="00B1387C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99, 1.7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1C8463" w14:textId="0694B5FD" w:rsidR="00B1387C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0FBBC8" w14:textId="0C2D7C91" w:rsidR="00B1387C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B1387C" w:rsidRPr="006B47D7" w14:paraId="7958EAEF" w14:textId="14A3BE20" w:rsidTr="00113673">
        <w:tc>
          <w:tcPr>
            <w:tcW w:w="1524" w:type="dxa"/>
            <w:tcBorders>
              <w:top w:val="nil"/>
              <w:bottom w:val="nil"/>
            </w:tcBorders>
          </w:tcPr>
          <w:p w14:paraId="2DA343B2" w14:textId="77777777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14184E" w14:textId="276D2982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75 (1.22, 2.5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F53B82" w14:textId="21DE3293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8B587" w14:textId="7777777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C19CA0" w14:textId="6D5FC12A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A29F82" w14:textId="3C2EFD61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4, 1.5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CE21F6" w14:textId="71BB4961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984C8" w14:textId="7777777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387C" w:rsidRPr="006B47D7" w14:paraId="6D84F9E9" w14:textId="446798CA" w:rsidTr="00113673">
        <w:tc>
          <w:tcPr>
            <w:tcW w:w="10171" w:type="dxa"/>
            <w:gridSpan w:val="8"/>
            <w:tcBorders>
              <w:top w:val="nil"/>
              <w:bottom w:val="nil"/>
            </w:tcBorders>
          </w:tcPr>
          <w:p w14:paraId="66094671" w14:textId="0924A657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1D010B">
              <w:rPr>
                <w:b/>
                <w:bCs/>
                <w:sz w:val="20"/>
                <w:szCs w:val="20"/>
              </w:rPr>
              <w:t xml:space="preserve">Outcomes: </w:t>
            </w:r>
            <w:r w:rsidRPr="000674D1">
              <w:rPr>
                <w:b/>
                <w:iCs/>
                <w:sz w:val="20"/>
                <w:szCs w:val="20"/>
              </w:rPr>
              <w:t>Cockroach</w:t>
            </w:r>
            <w:r w:rsidRPr="001D010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PT</w:t>
            </w:r>
            <w:r w:rsidRPr="001D010B">
              <w:rPr>
                <w:b/>
                <w:sz w:val="20"/>
                <w:szCs w:val="20"/>
              </w:rPr>
              <w:t xml:space="preserve"> and </w:t>
            </w:r>
            <w:r>
              <w:rPr>
                <w:b/>
                <w:iCs/>
                <w:sz w:val="20"/>
                <w:szCs w:val="20"/>
              </w:rPr>
              <w:t>reported wheeze</w:t>
            </w:r>
          </w:p>
        </w:tc>
      </w:tr>
      <w:tr w:rsidR="00B1387C" w:rsidRPr="006B47D7" w14:paraId="1ABFD247" w14:textId="0CE04F78" w:rsidTr="00113673">
        <w:tc>
          <w:tcPr>
            <w:tcW w:w="1524" w:type="dxa"/>
            <w:tcBorders>
              <w:top w:val="nil"/>
              <w:bottom w:val="nil"/>
            </w:tcBorders>
          </w:tcPr>
          <w:p w14:paraId="21744DDE" w14:textId="440A636F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EADC10" w14:textId="5D9576AF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52, 3.6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094580" w14:textId="49F6FDDA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BC2AB9" w14:textId="23756BB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557016" w14:textId="6AB204F3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B9A607" w14:textId="4A74C454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05, 3.4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23308F" w14:textId="7C9CB37D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0ACBDF" w14:textId="229EAE9C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B1387C" w:rsidRPr="006B47D7" w14:paraId="5BC16232" w14:textId="673BEF65" w:rsidTr="00113673">
        <w:tc>
          <w:tcPr>
            <w:tcW w:w="1524" w:type="dxa"/>
            <w:tcBorders>
              <w:top w:val="nil"/>
              <w:bottom w:val="nil"/>
            </w:tcBorders>
          </w:tcPr>
          <w:p w14:paraId="0A771459" w14:textId="3C9D553D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6C0440" w14:textId="7ADBD255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 (2.08, 5.1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EBFE44" w14:textId="5E210A8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864994" w14:textId="7777777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5BD72D" w14:textId="349DBC6D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5A98E3" w14:textId="22528435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 (1.84, 7.0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A81782" w14:textId="52A69A3A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9A8967" w14:textId="7777777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387C" w:rsidRPr="006B47D7" w14:paraId="1CCBF0E9" w14:textId="47961094" w:rsidTr="00113673">
        <w:tc>
          <w:tcPr>
            <w:tcW w:w="10171" w:type="dxa"/>
            <w:gridSpan w:val="8"/>
            <w:tcBorders>
              <w:top w:val="nil"/>
              <w:bottom w:val="nil"/>
            </w:tcBorders>
          </w:tcPr>
          <w:p w14:paraId="584C9505" w14:textId="34C9DFD3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1D010B">
              <w:rPr>
                <w:b/>
                <w:bCs/>
                <w:sz w:val="20"/>
                <w:szCs w:val="20"/>
              </w:rPr>
              <w:t xml:space="preserve">Outcomes: </w:t>
            </w:r>
            <w:r w:rsidRPr="000674D1">
              <w:rPr>
                <w:b/>
                <w:iCs/>
                <w:sz w:val="20"/>
                <w:szCs w:val="20"/>
              </w:rPr>
              <w:t>Cockroach</w:t>
            </w:r>
            <w:r w:rsidRPr="001D010B">
              <w:rPr>
                <w:b/>
                <w:sz w:val="20"/>
                <w:szCs w:val="20"/>
              </w:rPr>
              <w:t xml:space="preserve"> IgE level and </w:t>
            </w:r>
            <w:r>
              <w:rPr>
                <w:b/>
                <w:iCs/>
                <w:sz w:val="20"/>
                <w:szCs w:val="20"/>
              </w:rPr>
              <w:t>cockroach</w:t>
            </w:r>
            <w:r w:rsidRPr="001D010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PT</w:t>
            </w:r>
          </w:p>
        </w:tc>
      </w:tr>
      <w:tr w:rsidR="00B1387C" w:rsidRPr="006B47D7" w14:paraId="1B0A3765" w14:textId="0CFDBA36" w:rsidTr="00113673">
        <w:tc>
          <w:tcPr>
            <w:tcW w:w="1524" w:type="dxa"/>
            <w:tcBorders>
              <w:top w:val="nil"/>
              <w:bottom w:val="nil"/>
            </w:tcBorders>
          </w:tcPr>
          <w:p w14:paraId="56E5C953" w14:textId="3237CA6C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695536" w14:textId="6A243248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6, 1.5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F6CD37" w14:textId="2093D52A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2B6D3B" w14:textId="4D7FFF4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DD517A" w14:textId="2F592B55" w:rsidR="00B1387C" w:rsidRPr="006B47D7" w:rsidRDefault="00B1387C" w:rsidP="00B1387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8BA76F" w14:textId="67B96FAF" w:rsidR="00B1387C" w:rsidRPr="00A05F3C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05F3C">
              <w:rPr>
                <w:bCs/>
                <w:sz w:val="20"/>
                <w:szCs w:val="20"/>
              </w:rPr>
              <w:t>1.38 (1.10, 1.7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A33FBD" w14:textId="4EDF2432" w:rsidR="00B1387C" w:rsidRPr="00A05F3C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05F3C">
              <w:rPr>
                <w:bCs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D11D84" w14:textId="617C7FC8" w:rsidR="00B1387C" w:rsidRPr="00A05F3C" w:rsidRDefault="00B1387C" w:rsidP="00B1387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A05F3C">
              <w:rPr>
                <w:bCs/>
                <w:sz w:val="20"/>
                <w:szCs w:val="20"/>
              </w:rPr>
              <w:t>0.11</w:t>
            </w:r>
          </w:p>
        </w:tc>
      </w:tr>
      <w:tr w:rsidR="00B1387C" w:rsidRPr="006B47D7" w14:paraId="5F9EAD46" w14:textId="7B65FB22" w:rsidTr="00113673">
        <w:tc>
          <w:tcPr>
            <w:tcW w:w="1524" w:type="dxa"/>
            <w:tcBorders>
              <w:top w:val="nil"/>
              <w:bottom w:val="nil"/>
            </w:tcBorders>
          </w:tcPr>
          <w:p w14:paraId="71FBD1B0" w14:textId="215D4DB4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A84F63" w14:textId="53841378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1.06, 1.7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FA6BF2" w14:textId="0CEBCF65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0BFABB" w14:textId="08DF8BA2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6051AC" w14:textId="0AE038DE" w:rsidR="00B1387C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29F2F4" w14:textId="4FFE8B5A" w:rsidR="00B1387C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2, 1.2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5A2859" w14:textId="7334E26B" w:rsidR="00B1387C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CAB088" w14:textId="77777777" w:rsidR="00B1387C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1387C" w:rsidRPr="006B47D7" w14:paraId="107042ED" w14:textId="6BE30ED8" w:rsidTr="00113673">
        <w:tc>
          <w:tcPr>
            <w:tcW w:w="10171" w:type="dxa"/>
            <w:gridSpan w:val="8"/>
            <w:tcBorders>
              <w:top w:val="nil"/>
              <w:bottom w:val="nil"/>
            </w:tcBorders>
          </w:tcPr>
          <w:p w14:paraId="28B892B7" w14:textId="736AA76E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1D010B">
              <w:rPr>
                <w:b/>
                <w:bCs/>
                <w:sz w:val="20"/>
                <w:szCs w:val="20"/>
              </w:rPr>
              <w:t xml:space="preserve">Outcomes: </w:t>
            </w:r>
            <w:r w:rsidRPr="000674D1">
              <w:rPr>
                <w:b/>
                <w:iCs/>
                <w:sz w:val="20"/>
                <w:szCs w:val="20"/>
              </w:rPr>
              <w:t>Cockroach</w:t>
            </w:r>
            <w:r w:rsidRPr="001D010B">
              <w:rPr>
                <w:b/>
                <w:sz w:val="20"/>
                <w:szCs w:val="20"/>
              </w:rPr>
              <w:t xml:space="preserve"> IgE level and </w:t>
            </w:r>
            <w:r>
              <w:rPr>
                <w:b/>
                <w:iCs/>
                <w:sz w:val="20"/>
                <w:szCs w:val="20"/>
              </w:rPr>
              <w:t>reported wheeze</w:t>
            </w:r>
          </w:p>
        </w:tc>
      </w:tr>
      <w:tr w:rsidR="00B1387C" w:rsidRPr="006B47D7" w14:paraId="1F004AAE" w14:textId="4BE13113" w:rsidTr="00B1387C">
        <w:tc>
          <w:tcPr>
            <w:tcW w:w="1524" w:type="dxa"/>
            <w:tcBorders>
              <w:top w:val="nil"/>
              <w:bottom w:val="nil"/>
            </w:tcBorders>
          </w:tcPr>
          <w:p w14:paraId="3DC43B51" w14:textId="740A27CC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245543" w14:textId="6513AC96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5, 1.0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E7C615" w14:textId="3ED0F32C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A6C5D5" w14:textId="38FAF198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248164" w14:textId="76B72341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Uninfect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84AADA" w14:textId="06EF18C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0, 1.0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9B38A7" w14:textId="1D96475D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D90EC5" w14:textId="710DC269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 w:rsidR="00B1387C" w:rsidRPr="006B47D7" w14:paraId="1488BE43" w14:textId="0F188CF0" w:rsidTr="00B1387C"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693DC7EE" w14:textId="44A5A58F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2BE3AF" w14:textId="556F4B4B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60, 0.9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8CA6B77" w14:textId="29A85F61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89AB98" w14:textId="7777777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E37FD8" w14:textId="6AD074F7" w:rsidR="00B1387C" w:rsidRPr="006B47D7" w:rsidRDefault="00B1387C" w:rsidP="00B1387C">
            <w:pPr>
              <w:spacing w:after="0" w:line="240" w:lineRule="auto"/>
              <w:rPr>
                <w:sz w:val="20"/>
                <w:szCs w:val="20"/>
              </w:rPr>
            </w:pPr>
            <w:r w:rsidRPr="006B47D7">
              <w:rPr>
                <w:sz w:val="20"/>
                <w:szCs w:val="20"/>
              </w:rPr>
              <w:t>Infect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AC6533" w14:textId="62B063B2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1, 0.9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B3264C" w14:textId="23ED896B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D12A79" w14:textId="77777777" w:rsidR="00B1387C" w:rsidRPr="006B47D7" w:rsidRDefault="00B1387C" w:rsidP="00B1387C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03665EC" w14:textId="3726DA08" w:rsidR="00485EBC" w:rsidRDefault="00485EBC" w:rsidP="00485EBC">
      <w:pPr>
        <w:spacing w:after="0" w:line="240" w:lineRule="auto"/>
      </w:pPr>
    </w:p>
    <w:sectPr w:rsidR="00485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854"/>
    <w:rsid w:val="000674D1"/>
    <w:rsid w:val="000757D9"/>
    <w:rsid w:val="00113673"/>
    <w:rsid w:val="001D010B"/>
    <w:rsid w:val="00252D7E"/>
    <w:rsid w:val="002C641F"/>
    <w:rsid w:val="002D3FE8"/>
    <w:rsid w:val="002F3709"/>
    <w:rsid w:val="00307854"/>
    <w:rsid w:val="003655BE"/>
    <w:rsid w:val="00477F19"/>
    <w:rsid w:val="00485EBC"/>
    <w:rsid w:val="004D1FD6"/>
    <w:rsid w:val="006010AA"/>
    <w:rsid w:val="00910E28"/>
    <w:rsid w:val="00972DDC"/>
    <w:rsid w:val="00A05F3C"/>
    <w:rsid w:val="00A6605A"/>
    <w:rsid w:val="00AF29B6"/>
    <w:rsid w:val="00B1387C"/>
    <w:rsid w:val="00B95A2D"/>
    <w:rsid w:val="00BC17C6"/>
    <w:rsid w:val="00C35DF0"/>
    <w:rsid w:val="00D70D7F"/>
    <w:rsid w:val="00DD26E6"/>
    <w:rsid w:val="00E51E62"/>
    <w:rsid w:val="00E65FFB"/>
    <w:rsid w:val="00EE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62782"/>
  <w15:chartTrackingRefBased/>
  <w15:docId w15:val="{3488DCD7-A6B1-4956-B746-68EEA259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07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07854"/>
    <w:pPr>
      <w:spacing w:after="20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854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8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85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07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709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70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2</cp:revision>
  <dcterms:created xsi:type="dcterms:W3CDTF">2016-01-05T21:43:00Z</dcterms:created>
  <dcterms:modified xsi:type="dcterms:W3CDTF">2016-01-05T21:43:00Z</dcterms:modified>
</cp:coreProperties>
</file>